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644E5" w14:textId="77777777" w:rsidR="00B92379" w:rsidRDefault="00B92379" w:rsidP="00B92379"/>
    <w:tbl>
      <w:tblPr>
        <w:tblW w:w="8550" w:type="dxa"/>
        <w:jc w:val="center"/>
        <w:tblLook w:val="04A0" w:firstRow="1" w:lastRow="0" w:firstColumn="1" w:lastColumn="0" w:noHBand="0" w:noVBand="1"/>
      </w:tblPr>
      <w:tblGrid>
        <w:gridCol w:w="960"/>
        <w:gridCol w:w="570"/>
        <w:gridCol w:w="1170"/>
        <w:gridCol w:w="1080"/>
        <w:gridCol w:w="1170"/>
        <w:gridCol w:w="1080"/>
        <w:gridCol w:w="1170"/>
        <w:gridCol w:w="1350"/>
      </w:tblGrid>
      <w:tr w:rsidR="00B92379" w:rsidRPr="00631C0F" w14:paraId="1C0E7716" w14:textId="77777777" w:rsidTr="007C4EDE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C94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6D15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9DD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E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FBF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31C0F">
              <w:rPr>
                <w:rFonts w:eastAsia="Times New Roman" w:cstheme="minorHAnsi"/>
                <w:sz w:val="20"/>
                <w:szCs w:val="20"/>
              </w:rPr>
              <w:t>Vdw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A339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>EP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848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>ENPOL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A33D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0234">
              <w:rPr>
                <w:rFonts w:ascii="Symbol" w:eastAsia="Times New Roman" w:hAnsi="Symbol" w:cstheme="minorHAnsi"/>
                <w:color w:val="000000"/>
                <w:sz w:val="20"/>
                <w:szCs w:val="20"/>
              </w:rPr>
              <w:t></w:t>
            </w: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g</w:t>
            </w: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0D5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0234">
              <w:rPr>
                <w:rFonts w:ascii="Symbol" w:eastAsia="Times New Roman" w:hAnsi="Symbol" w:cstheme="minorHAnsi"/>
                <w:color w:val="000000"/>
                <w:sz w:val="20"/>
                <w:szCs w:val="20"/>
              </w:rPr>
              <w:t>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olv</w:t>
            </w:r>
            <w:proofErr w:type="spellEnd"/>
          </w:p>
        </w:tc>
      </w:tr>
      <w:tr w:rsidR="00B92379" w:rsidRPr="00631C0F" w14:paraId="5147D0E0" w14:textId="77777777" w:rsidTr="007C4EDE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B59B6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31C0F">
              <w:rPr>
                <w:rFonts w:eastAsia="Times New Roman" w:cstheme="minorHAnsi"/>
                <w:sz w:val="20"/>
                <w:szCs w:val="20"/>
              </w:rPr>
              <w:t>CCh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8956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8992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33.79 </w:t>
            </w:r>
            <w:r w:rsidRPr="00631C0F">
              <w:rPr>
                <w:rFonts w:eastAsia="Times New Roman" w:cstheme="minorHAnsi"/>
                <w:sz w:val="18"/>
                <w:szCs w:val="18"/>
              </w:rPr>
              <w:t>(11.75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45F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1.83 </w:t>
            </w:r>
          </w:p>
          <w:p w14:paraId="483A8D6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2.63, 0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824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30.28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2.61, 0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5BD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17 </w:t>
            </w:r>
          </w:p>
          <w:p w14:paraId="3B85F117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8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DBE5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55.72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1.88, 0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02E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8.10 </w:t>
            </w:r>
          </w:p>
          <w:p w14:paraId="63FBE332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2.57, 0.81)</w:t>
            </w:r>
          </w:p>
        </w:tc>
      </w:tr>
      <w:tr w:rsidR="00B92379" w:rsidRPr="00631C0F" w14:paraId="6C4C9404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507CD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28E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3B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20.28 </w:t>
            </w:r>
            <w:r w:rsidRPr="00631C0F">
              <w:rPr>
                <w:rFonts w:eastAsia="Times New Roman" w:cstheme="minorHAnsi"/>
                <w:sz w:val="18"/>
                <w:szCs w:val="18"/>
              </w:rPr>
              <w:t>(11.95, 1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DBC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5.53 </w:t>
            </w:r>
          </w:p>
          <w:p w14:paraId="5E85DD9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3.28, 0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EA35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3.63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1.34, 1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2DD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23 </w:t>
            </w:r>
          </w:p>
          <w:p w14:paraId="58B9396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12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264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45.81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3.66, 1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1CAF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1.40 </w:t>
            </w:r>
          </w:p>
          <w:p w14:paraId="4F402EB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1.36, 1.59)</w:t>
            </w:r>
          </w:p>
        </w:tc>
      </w:tr>
      <w:tr w:rsidR="00B92379" w:rsidRPr="00631C0F" w14:paraId="240D848F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75B7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D6B9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DEB0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28.51 </w:t>
            </w:r>
          </w:p>
          <w:p w14:paraId="39ED0DEF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8.58, 0.6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5760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0.64 </w:t>
            </w:r>
          </w:p>
          <w:p w14:paraId="63F0D7A3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2.12, 0.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7949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35.07 </w:t>
            </w:r>
          </w:p>
          <w:p w14:paraId="33729CA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34, 0.5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19F9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08 </w:t>
            </w:r>
          </w:p>
          <w:p w14:paraId="127E34B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8, 0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CA85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59.15 </w:t>
            </w:r>
          </w:p>
          <w:p w14:paraId="089B08F7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9.23, 0.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AB7F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32.98 </w:t>
            </w:r>
          </w:p>
          <w:p w14:paraId="0DC6F0B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35, 0.59)</w:t>
            </w:r>
          </w:p>
        </w:tc>
      </w:tr>
      <w:tr w:rsidR="00B92379" w:rsidRPr="00631C0F" w14:paraId="00CF5CDB" w14:textId="77777777" w:rsidTr="007C4EDE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20E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31C0F">
              <w:rPr>
                <w:rFonts w:eastAsia="Times New Roman" w:cstheme="minorHAnsi"/>
                <w:sz w:val="20"/>
                <w:szCs w:val="20"/>
              </w:rPr>
              <w:t>ACh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947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21B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04.06 </w:t>
            </w:r>
            <w:r w:rsidRPr="00631C0F">
              <w:rPr>
                <w:rFonts w:eastAsia="Times New Roman" w:cstheme="minorHAnsi"/>
                <w:sz w:val="18"/>
                <w:szCs w:val="18"/>
              </w:rPr>
              <w:t>(11.36, 3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BDC2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2.44 </w:t>
            </w:r>
          </w:p>
          <w:p w14:paraId="1A585F25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5.56, 0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D39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05.64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2.44, 3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8785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21 </w:t>
            </w:r>
          </w:p>
          <w:p w14:paraId="1BCBEB96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6, 0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D1D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24.26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7.16, 5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9781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03.43 </w:t>
            </w:r>
          </w:p>
          <w:p w14:paraId="298C2760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2.43, 3.74)</w:t>
            </w:r>
          </w:p>
        </w:tc>
      </w:tr>
      <w:tr w:rsidR="00B92379" w:rsidRPr="00631C0F" w14:paraId="704FB5D6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9DBE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1C6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D847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11.50 </w:t>
            </w:r>
          </w:p>
          <w:p w14:paraId="7761DBB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7.67, 0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63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7.94 </w:t>
            </w:r>
          </w:p>
          <w:p w14:paraId="7DED19F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1.88, 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985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13.74 </w:t>
            </w:r>
          </w:p>
          <w:p w14:paraId="69B90930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6.63, 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747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23 </w:t>
            </w:r>
          </w:p>
          <w:p w14:paraId="4360FDC3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7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C20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39.43 </w:t>
            </w:r>
          </w:p>
          <w:p w14:paraId="7D1C531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89, 0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19D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11.51 </w:t>
            </w:r>
          </w:p>
          <w:p w14:paraId="05C4F74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6.65, 0.66)</w:t>
            </w:r>
          </w:p>
        </w:tc>
      </w:tr>
      <w:tr w:rsidR="00B92379" w:rsidRPr="00631C0F" w14:paraId="39C1CB28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B86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CD7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4975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92.97 </w:t>
            </w:r>
          </w:p>
          <w:p w14:paraId="782EEC6F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5.14, 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3D9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9.15 </w:t>
            </w:r>
          </w:p>
          <w:p w14:paraId="70D049A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1.96, 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8DDA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97.33 </w:t>
            </w:r>
          </w:p>
          <w:p w14:paraId="13F99E9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4.66, 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E742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23 </w:t>
            </w:r>
          </w:p>
          <w:p w14:paraId="7068B85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5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A0CC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22.10 </w:t>
            </w:r>
          </w:p>
          <w:p w14:paraId="47A6AA3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5.71, 1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6C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95.10 </w:t>
            </w:r>
          </w:p>
          <w:p w14:paraId="3D59D15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4.67, 1.4101)</w:t>
            </w:r>
          </w:p>
        </w:tc>
      </w:tr>
      <w:tr w:rsidR="00B92379" w:rsidRPr="00631C0F" w14:paraId="2C53F610" w14:textId="77777777" w:rsidTr="007C4EDE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9B865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31C0F">
              <w:rPr>
                <w:rFonts w:eastAsia="Times New Roman" w:cstheme="minorHAnsi"/>
                <w:sz w:val="20"/>
                <w:szCs w:val="20"/>
              </w:rPr>
              <w:t>Ebt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668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A44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54.29 </w:t>
            </w:r>
            <w:r w:rsidRPr="00631C0F">
              <w:rPr>
                <w:rFonts w:eastAsia="Times New Roman" w:cstheme="minorHAnsi"/>
                <w:sz w:val="18"/>
                <w:szCs w:val="18"/>
              </w:rPr>
              <w:t>(13.62, 0.9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4A6D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8.18 </w:t>
            </w:r>
          </w:p>
          <w:p w14:paraId="5603237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2.13, 0.1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883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57.44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3.74, 0.9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9D77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62 </w:t>
            </w:r>
          </w:p>
          <w:p w14:paraId="240393A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7, 0.0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5B10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82.46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3.82, 0.9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625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54.82 </w:t>
            </w:r>
          </w:p>
          <w:p w14:paraId="3E03A16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3.73, 0.9691)</w:t>
            </w:r>
          </w:p>
        </w:tc>
      </w:tr>
      <w:tr w:rsidR="00B92379" w:rsidRPr="00631C0F" w14:paraId="074EBC8F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3912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D6F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8C4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49.73 </w:t>
            </w:r>
            <w:r w:rsidRPr="00631C0F">
              <w:rPr>
                <w:rFonts w:eastAsia="Times New Roman" w:cstheme="minorHAnsi"/>
                <w:sz w:val="18"/>
                <w:szCs w:val="18"/>
              </w:rPr>
              <w:t>(10.40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7600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9.63 </w:t>
            </w:r>
          </w:p>
          <w:p w14:paraId="5E39B66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2.54, 0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73C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57.78 </w:t>
            </w:r>
          </w:p>
          <w:p w14:paraId="1B0EC3C3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9.80, 0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6F3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62 </w:t>
            </w:r>
          </w:p>
          <w:p w14:paraId="56DAEA37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8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13D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79.36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0.46, 1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94E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55.15 </w:t>
            </w:r>
          </w:p>
          <w:p w14:paraId="2CBDC58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9.80, 0.97)</w:t>
            </w:r>
          </w:p>
        </w:tc>
      </w:tr>
      <w:tr w:rsidR="00B92379" w:rsidRPr="00631C0F" w14:paraId="24B6DD60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4737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F95C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71AC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59.83 </w:t>
            </w:r>
          </w:p>
          <w:p w14:paraId="60DFC706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7.83, 0.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0E78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7.95 </w:t>
            </w:r>
          </w:p>
          <w:p w14:paraId="38AECA8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1.95, 0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CEBC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58.39 </w:t>
            </w:r>
          </w:p>
          <w:p w14:paraId="330DC407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13, 0.5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03C1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38 </w:t>
            </w:r>
          </w:p>
          <w:p w14:paraId="776ADA5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4, 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B2D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97.77 </w:t>
            </w:r>
          </w:p>
          <w:p w14:paraId="0847B25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74, 0.5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1524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56.01 </w:t>
            </w:r>
          </w:p>
          <w:p w14:paraId="1C41D5E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13, 0.50)</w:t>
            </w:r>
          </w:p>
        </w:tc>
      </w:tr>
      <w:tr w:rsidR="00B92379" w:rsidRPr="00631C0F" w14:paraId="1A5938A7" w14:textId="77777777" w:rsidTr="007C4EDE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76E0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631C0F">
              <w:rPr>
                <w:rFonts w:eastAsia="Times New Roman" w:cstheme="minorHAnsi"/>
                <w:sz w:val="20"/>
                <w:szCs w:val="20"/>
              </w:rPr>
              <w:t>Ebx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3805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EF1C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19.00 </w:t>
            </w:r>
          </w:p>
          <w:p w14:paraId="5DFBD019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6.39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4180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7.13 </w:t>
            </w:r>
          </w:p>
          <w:p w14:paraId="4DBC8CFD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2.14, 0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64F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8.16 </w:t>
            </w:r>
          </w:p>
          <w:p w14:paraId="34882AB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44, 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C6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55 </w:t>
            </w:r>
          </w:p>
          <w:p w14:paraId="120BE0C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7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F9F4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46.13 </w:t>
            </w:r>
          </w:p>
          <w:p w14:paraId="0270EB8C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6.83, 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0E89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5.61 </w:t>
            </w:r>
          </w:p>
          <w:p w14:paraId="137F6BD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7.46, 1.16)</w:t>
            </w:r>
          </w:p>
        </w:tc>
      </w:tr>
      <w:tr w:rsidR="00B92379" w:rsidRPr="00631C0F" w14:paraId="07664104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F29D2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3E3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D287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21.95 </w:t>
            </w:r>
            <w:r w:rsidRPr="00631C0F">
              <w:rPr>
                <w:rFonts w:eastAsia="Times New Roman" w:cstheme="minorHAnsi"/>
                <w:sz w:val="18"/>
                <w:szCs w:val="18"/>
              </w:rPr>
              <w:t>(15.34, 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3E3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23.34 </w:t>
            </w:r>
          </w:p>
          <w:p w14:paraId="4BF88E29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2.34, 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E2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6.33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4.61, 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D59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61 </w:t>
            </w:r>
          </w:p>
          <w:p w14:paraId="24A9BA1B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10, 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716E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45.26 </w:t>
            </w: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6.18, 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57B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3.71 </w:t>
            </w:r>
          </w:p>
          <w:p w14:paraId="024AB74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14.62, 1.15)</w:t>
            </w:r>
          </w:p>
        </w:tc>
      </w:tr>
      <w:tr w:rsidR="00B92379" w:rsidRPr="00631C0F" w14:paraId="087D80C8" w14:textId="77777777" w:rsidTr="007C4EDE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8F398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60772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>m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6713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21.11 </w:t>
            </w:r>
          </w:p>
          <w:p w14:paraId="7A770264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8.45, 2.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A2E6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20"/>
                <w:szCs w:val="20"/>
              </w:rPr>
              <w:t xml:space="preserve">-30.67 </w:t>
            </w:r>
          </w:p>
          <w:p w14:paraId="1AAD330A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sz w:val="18"/>
                <w:szCs w:val="18"/>
              </w:rPr>
              <w:t>(1.69, 0.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C62D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20.25 </w:t>
            </w:r>
          </w:p>
          <w:p w14:paraId="6A3E6105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8.43, 2.5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F141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2.43 </w:t>
            </w:r>
          </w:p>
          <w:p w14:paraId="4F603A41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0.06, 0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7C254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-351.77 </w:t>
            </w:r>
          </w:p>
          <w:p w14:paraId="73D6EDE0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9.18, 2.7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90A8" w14:textId="77777777" w:rsidR="00B92379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317.81 </w:t>
            </w:r>
          </w:p>
          <w:p w14:paraId="546A2E42" w14:textId="77777777" w:rsidR="00B92379" w:rsidRPr="00631C0F" w:rsidRDefault="00B92379" w:rsidP="007C4E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31C0F">
              <w:rPr>
                <w:rFonts w:eastAsia="Times New Roman" w:cstheme="minorHAnsi"/>
                <w:color w:val="000000"/>
                <w:sz w:val="18"/>
                <w:szCs w:val="18"/>
              </w:rPr>
              <w:t>(8.43, 2.54)</w:t>
            </w:r>
          </w:p>
        </w:tc>
      </w:tr>
    </w:tbl>
    <w:p w14:paraId="51C23439" w14:textId="77777777" w:rsidR="00B92379" w:rsidRDefault="00B92379" w:rsidP="00B92379"/>
    <w:p w14:paraId="1C3A9886" w14:textId="77777777" w:rsidR="001732A6" w:rsidRDefault="001732A6"/>
    <w:sectPr w:rsidR="00173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79"/>
    <w:rsid w:val="001732A6"/>
    <w:rsid w:val="00570A6B"/>
    <w:rsid w:val="00B92379"/>
    <w:rsid w:val="00C9570B"/>
    <w:rsid w:val="00ED5F14"/>
    <w:rsid w:val="00F1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6C36B"/>
  <w15:chartTrackingRefBased/>
  <w15:docId w15:val="{B54DFB83-FFF6-4514-A7FB-97E64EC1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3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3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3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3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3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3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3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3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2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2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3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2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37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23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3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3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379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923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Indurthi Venkata</dc:creator>
  <cp:keywords/>
  <dc:description/>
  <cp:lastModifiedBy>Dinesh Indurthi Venkata</cp:lastModifiedBy>
  <cp:revision>1</cp:revision>
  <dcterms:created xsi:type="dcterms:W3CDTF">2024-11-22T14:05:00Z</dcterms:created>
  <dcterms:modified xsi:type="dcterms:W3CDTF">2024-11-22T14:06:00Z</dcterms:modified>
</cp:coreProperties>
</file>